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A98" w:rsidRPr="00727A98" w:rsidRDefault="00CF191D" w:rsidP="00727A98">
      <w:pPr>
        <w:spacing w:after="0" w:line="240" w:lineRule="auto"/>
        <w:ind w:firstLine="709"/>
        <w:rPr>
          <w:rFonts w:ascii="Arial" w:eastAsia="Times New Roman" w:hAnsi="Arial" w:cs="Arial"/>
          <w:b/>
          <w:sz w:val="20"/>
          <w:szCs w:val="20"/>
        </w:rPr>
      </w:pPr>
      <w:r w:rsidRPr="00727A98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7954AD" w:rsidRPr="00727A98">
        <w:rPr>
          <w:rFonts w:ascii="Arial" w:eastAsia="Times New Roman" w:hAnsi="Arial" w:cs="Arial"/>
          <w:b/>
          <w:sz w:val="20"/>
          <w:szCs w:val="20"/>
        </w:rPr>
        <w:t>S</w:t>
      </w:r>
      <w:r>
        <w:rPr>
          <w:rFonts w:ascii="Arial" w:eastAsia="Times New Roman" w:hAnsi="Arial" w:cs="Arial"/>
          <w:b/>
          <w:sz w:val="20"/>
          <w:szCs w:val="20"/>
        </w:rPr>
        <w:t>2</w:t>
      </w:r>
    </w:p>
    <w:p w:rsidR="007954AD" w:rsidRPr="00727A98" w:rsidRDefault="007954AD" w:rsidP="00727A98">
      <w:pPr>
        <w:spacing w:after="120" w:line="240" w:lineRule="auto"/>
        <w:ind w:left="709" w:right="709"/>
        <w:rPr>
          <w:rFonts w:ascii="Arial" w:eastAsia="Times New Roman" w:hAnsi="Arial" w:cs="Arial"/>
          <w:sz w:val="20"/>
          <w:szCs w:val="20"/>
        </w:rPr>
      </w:pPr>
      <w:r w:rsidRPr="00727A98">
        <w:rPr>
          <w:rFonts w:ascii="Arial" w:eastAsia="Times New Roman" w:hAnsi="Arial" w:cs="Arial"/>
          <w:sz w:val="20"/>
          <w:szCs w:val="20"/>
        </w:rPr>
        <w:t xml:space="preserve">Oligonucleotide sequences used for </w:t>
      </w:r>
      <w:r w:rsidR="00CF191D">
        <w:rPr>
          <w:rFonts w:ascii="Arial" w:eastAsia="Times New Roman" w:hAnsi="Arial" w:cs="Arial"/>
          <w:sz w:val="20"/>
          <w:szCs w:val="20"/>
        </w:rPr>
        <w:t>the synthesis of ISH probes</w:t>
      </w:r>
      <w:r w:rsidRPr="00727A98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825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63"/>
        <w:gridCol w:w="4820"/>
        <w:gridCol w:w="1176"/>
      </w:tblGrid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CF191D" w:rsidP="00D4083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b/>
                <w:sz w:val="20"/>
                <w:szCs w:val="20"/>
              </w:rPr>
              <w:t>DNA sequence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b/>
                <w:sz w:val="20"/>
                <w:szCs w:val="20"/>
              </w:rPr>
              <w:t>Direction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INSL3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CCTGTGGGAACTCACGT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INSL3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TGCAACATGACTGGGACA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A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TCGCTGAGCACCACATAAG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A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AAACATTCAGTTAAGTGCTCGA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B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TGTGAAAAGCCAGCTGAA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OXTRB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GCAGCCGCAATACTCTGT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tabs>
                <w:tab w:val="left" w:pos="1245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1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AGAGGACAGTCGGCACA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1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TCAGCACAAGCGTCCAATA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3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CAGGGACCTAAGATTCGCA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LN3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GCAGCCCTTTCCATATA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1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GCGACCTTTCAAAGAGACCA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1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ATTGATTTGGCGGCAGA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2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AGGGAGCAGGTGGAACTCTT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2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TGTATAAATACATGAGAGGGAAG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3-ISH-F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CTTCCCCCTGACTGTGTGTT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Forward</w:t>
            </w:r>
          </w:p>
        </w:tc>
      </w:tr>
      <w:tr w:rsidR="007954AD" w:rsidRPr="00727A98" w:rsidTr="002D48B0">
        <w:trPr>
          <w:jc w:val="center"/>
        </w:trPr>
        <w:tc>
          <w:tcPr>
            <w:tcW w:w="2263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XFP3-ISH-R</w:t>
            </w:r>
          </w:p>
        </w:tc>
        <w:tc>
          <w:tcPr>
            <w:tcW w:w="4820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5’-TGTTGTTCTCTTCAGTGCATTC-3’</w:t>
            </w:r>
          </w:p>
        </w:tc>
        <w:tc>
          <w:tcPr>
            <w:tcW w:w="1176" w:type="dxa"/>
          </w:tcPr>
          <w:p w:rsidR="007954AD" w:rsidRPr="00727A98" w:rsidRDefault="007954AD" w:rsidP="00D4083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27A98">
              <w:rPr>
                <w:rFonts w:ascii="Arial" w:eastAsia="Times New Roman" w:hAnsi="Arial" w:cs="Arial"/>
                <w:sz w:val="20"/>
                <w:szCs w:val="20"/>
              </w:rPr>
              <w:t>Reverse</w:t>
            </w:r>
          </w:p>
        </w:tc>
      </w:tr>
    </w:tbl>
    <w:p w:rsidR="007954AD" w:rsidRDefault="007954AD" w:rsidP="00D40834">
      <w:pPr>
        <w:spacing w:after="0" w:line="240" w:lineRule="auto"/>
      </w:pPr>
    </w:p>
    <w:p w:rsidR="007F295C" w:rsidRDefault="007F295C" w:rsidP="00D40834">
      <w:pPr>
        <w:spacing w:after="0" w:line="240" w:lineRule="auto"/>
      </w:pPr>
      <w:bookmarkStart w:id="0" w:name="_GoBack"/>
      <w:bookmarkEnd w:id="0"/>
    </w:p>
    <w:sectPr w:rsidR="007F295C" w:rsidSect="00A33A40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95C"/>
    <w:rsid w:val="00191095"/>
    <w:rsid w:val="002D48B0"/>
    <w:rsid w:val="00727A98"/>
    <w:rsid w:val="00761F56"/>
    <w:rsid w:val="007954AD"/>
    <w:rsid w:val="007F295C"/>
    <w:rsid w:val="00A33A40"/>
    <w:rsid w:val="00C0767B"/>
    <w:rsid w:val="00CC23ED"/>
    <w:rsid w:val="00CF191D"/>
    <w:rsid w:val="00D40834"/>
    <w:rsid w:val="00F9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28A77"/>
  <w15:chartTrackingRefBased/>
  <w15:docId w15:val="{F3EB3077-B77B-4498-AA74-304796759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95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7F295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F295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F295C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F2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F29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4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Chauvigné</dc:creator>
  <cp:keywords/>
  <dc:description/>
  <cp:lastModifiedBy>Joan Cerdà Luque</cp:lastModifiedBy>
  <cp:revision>14</cp:revision>
  <dcterms:created xsi:type="dcterms:W3CDTF">2025-01-17T06:36:00Z</dcterms:created>
  <dcterms:modified xsi:type="dcterms:W3CDTF">2025-01-21T08:42:00Z</dcterms:modified>
</cp:coreProperties>
</file>